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0CDE3" w14:textId="0E55B404" w:rsidR="00A83C7F" w:rsidRDefault="00246DDE">
      <w:r>
        <w:rPr>
          <w:noProof/>
        </w:rPr>
        <w:drawing>
          <wp:inline distT="0" distB="0" distL="0" distR="0" wp14:anchorId="1188DB9A" wp14:editId="481BD8D1">
            <wp:extent cx="5274310" cy="2129790"/>
            <wp:effectExtent l="0" t="0" r="2540" b="3810"/>
            <wp:docPr id="1043530676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530676" name="图片 1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29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9C3CE" w14:textId="77777777" w:rsidR="000B0B0C" w:rsidRPr="002A11DA" w:rsidRDefault="000B0B0C" w:rsidP="000B0B0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2A11DA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2A11D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upplemental Figure 1 The preparation flow of serum sample</w:t>
      </w:r>
    </w:p>
    <w:p w14:paraId="5A99A268" w14:textId="77777777" w:rsidR="000B0B0C" w:rsidRPr="00FA1BE9" w:rsidRDefault="000B0B0C" w:rsidP="000B0B0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A1BE9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8-oxoG, 8-oxo-7,8-dihydroguanosine; 8-oxodG, 8-oxo-7,8-dihydro-2'-deoxyguanosine;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A, </w:t>
      </w:r>
      <w:r w:rsidRPr="008D12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ormic acid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; ACN, </w:t>
      </w:r>
      <w:r w:rsidRPr="008D12D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cetonitrile</w:t>
      </w:r>
    </w:p>
    <w:p w14:paraId="3C5E0384" w14:textId="77777777" w:rsidR="000B0B0C" w:rsidRPr="000B0B0C" w:rsidRDefault="000B0B0C">
      <w:pPr>
        <w:rPr>
          <w:rFonts w:hint="eastAsia"/>
        </w:rPr>
      </w:pPr>
    </w:p>
    <w:sectPr w:rsidR="000B0B0C" w:rsidRPr="000B0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67C19" w14:textId="77777777" w:rsidR="00C175C4" w:rsidRDefault="00C175C4" w:rsidP="00246DDE">
      <w:r>
        <w:separator/>
      </w:r>
    </w:p>
  </w:endnote>
  <w:endnote w:type="continuationSeparator" w:id="0">
    <w:p w14:paraId="6A355048" w14:textId="77777777" w:rsidR="00C175C4" w:rsidRDefault="00C175C4" w:rsidP="00246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99C8F3" w14:textId="77777777" w:rsidR="00C175C4" w:rsidRDefault="00C175C4" w:rsidP="00246DDE">
      <w:r>
        <w:separator/>
      </w:r>
    </w:p>
  </w:footnote>
  <w:footnote w:type="continuationSeparator" w:id="0">
    <w:p w14:paraId="6CC89454" w14:textId="77777777" w:rsidR="00C175C4" w:rsidRDefault="00C175C4" w:rsidP="00246D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BB"/>
    <w:rsid w:val="000B0B0C"/>
    <w:rsid w:val="002118D7"/>
    <w:rsid w:val="00246DDE"/>
    <w:rsid w:val="007720BB"/>
    <w:rsid w:val="00A83C7F"/>
    <w:rsid w:val="00C17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7124FE"/>
  <w15:chartTrackingRefBased/>
  <w15:docId w15:val="{F83F92A8-3E0D-46EC-B63E-68FD87C13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D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D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D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D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ong Zou</dc:creator>
  <cp:keywords/>
  <dc:description/>
  <cp:lastModifiedBy>Yutong Zou</cp:lastModifiedBy>
  <cp:revision>3</cp:revision>
  <dcterms:created xsi:type="dcterms:W3CDTF">2023-04-08T15:34:00Z</dcterms:created>
  <dcterms:modified xsi:type="dcterms:W3CDTF">2023-04-08T15:34:00Z</dcterms:modified>
</cp:coreProperties>
</file>